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8D625" w14:textId="4858D1A2" w:rsidR="00A13863" w:rsidRDefault="007C68DF">
      <w:pPr>
        <w:rPr>
          <w:rFonts w:ascii="Arial" w:hAnsi="Arial" w:cs="Arial"/>
          <w:b/>
          <w:bCs/>
          <w:sz w:val="28"/>
          <w:szCs w:val="28"/>
        </w:rPr>
      </w:pPr>
      <w:r w:rsidRPr="00061DBB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27006669" w14:textId="5565A0E9" w:rsidR="00CA4629" w:rsidRPr="00CA4629" w:rsidRDefault="00CA4629">
      <w:pPr>
        <w:rPr>
          <w:rFonts w:ascii="Arial" w:hAnsi="Arial" w:cs="Arial"/>
        </w:rPr>
      </w:pPr>
      <w:r w:rsidRPr="00CA4629">
        <w:rPr>
          <w:rFonts w:ascii="Arial" w:hAnsi="Arial" w:cs="Arial"/>
        </w:rPr>
        <w:t>Behavioural results</w:t>
      </w:r>
    </w:p>
    <w:p w14:paraId="3AF1A8A0" w14:textId="3BF1C973" w:rsidR="00E52A9E" w:rsidRDefault="00E52A9E">
      <w:pPr>
        <w:rPr>
          <w:rFonts w:ascii="Arial" w:hAnsi="Arial" w:cs="Arial"/>
        </w:rPr>
      </w:pPr>
      <w:r w:rsidRPr="00E52A9E">
        <w:rPr>
          <w:rFonts w:ascii="Arial" w:hAnsi="Arial" w:cs="Arial"/>
        </w:rPr>
        <w:t>Supplementary Figure 1</w:t>
      </w:r>
    </w:p>
    <w:p w14:paraId="559493D7" w14:textId="1EEC0E69" w:rsidR="00CC0E72" w:rsidRPr="00E52A9E" w:rsidRDefault="00CC0E72">
      <w:pPr>
        <w:rPr>
          <w:rFonts w:ascii="Arial" w:hAnsi="Arial" w:cs="Arial"/>
        </w:rPr>
      </w:pPr>
      <w:r w:rsidRPr="00E52A9E">
        <w:rPr>
          <w:rFonts w:ascii="Arial" w:hAnsi="Arial" w:cs="Arial"/>
        </w:rPr>
        <w:t xml:space="preserve">Supplementary Figure </w:t>
      </w:r>
      <w:r>
        <w:rPr>
          <w:rFonts w:ascii="Arial" w:hAnsi="Arial" w:cs="Arial" w:hint="eastAsia"/>
        </w:rPr>
        <w:t>2</w:t>
      </w:r>
    </w:p>
    <w:p w14:paraId="748E9B07" w14:textId="4E737EFD" w:rsidR="00E52A9E" w:rsidRPr="00E52A9E" w:rsidRDefault="00E52A9E">
      <w:pPr>
        <w:rPr>
          <w:rFonts w:ascii="Arial" w:hAnsi="Arial" w:cs="Arial"/>
        </w:rPr>
      </w:pPr>
      <w:r w:rsidRPr="00E52A9E">
        <w:rPr>
          <w:rFonts w:ascii="Arial" w:hAnsi="Arial" w:cs="Arial"/>
        </w:rPr>
        <w:t>Supplementary Table 1</w:t>
      </w:r>
    </w:p>
    <w:p w14:paraId="669C0143" w14:textId="48B7E7F7" w:rsidR="00E52A9E" w:rsidRPr="00E52A9E" w:rsidRDefault="00E52A9E">
      <w:pPr>
        <w:rPr>
          <w:rFonts w:ascii="Arial" w:hAnsi="Arial" w:cs="Arial"/>
        </w:rPr>
      </w:pPr>
      <w:r w:rsidRPr="00E52A9E">
        <w:rPr>
          <w:rFonts w:ascii="Arial" w:hAnsi="Arial" w:cs="Arial"/>
        </w:rPr>
        <w:t>Supplementary Table 2</w:t>
      </w:r>
    </w:p>
    <w:p w14:paraId="38E4B17A" w14:textId="24C453EA" w:rsidR="00550C3D" w:rsidRPr="00E52A9E" w:rsidRDefault="00550C3D" w:rsidP="00550C3D">
      <w:pPr>
        <w:rPr>
          <w:rFonts w:ascii="Arial" w:hAnsi="Arial" w:cs="Arial"/>
        </w:rPr>
      </w:pPr>
      <w:r w:rsidRPr="00E52A9E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3</w:t>
      </w:r>
    </w:p>
    <w:p w14:paraId="3777758D" w14:textId="0B735C60" w:rsidR="00BF38B7" w:rsidRPr="00E52A9E" w:rsidRDefault="00BF38B7" w:rsidP="00BF38B7">
      <w:pPr>
        <w:rPr>
          <w:rFonts w:ascii="Arial" w:hAnsi="Arial" w:cs="Arial"/>
        </w:rPr>
      </w:pPr>
      <w:r w:rsidRPr="00E52A9E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4</w:t>
      </w:r>
    </w:p>
    <w:p w14:paraId="53B7B5B4" w14:textId="77777777" w:rsidR="007C68DF" w:rsidRPr="00061DBB" w:rsidRDefault="007C68DF">
      <w:pPr>
        <w:rPr>
          <w:rFonts w:ascii="Arial" w:hAnsi="Arial" w:cs="Arial"/>
        </w:rPr>
      </w:pPr>
    </w:p>
    <w:p w14:paraId="47FA41A8" w14:textId="77777777" w:rsidR="007C68DF" w:rsidRPr="00061DBB" w:rsidRDefault="007C68DF">
      <w:pPr>
        <w:rPr>
          <w:rFonts w:ascii="Arial" w:hAnsi="Arial" w:cs="Arial"/>
        </w:rPr>
      </w:pPr>
    </w:p>
    <w:p w14:paraId="60795DE6" w14:textId="3FFFE6F0" w:rsidR="007C68DF" w:rsidRPr="00061DBB" w:rsidRDefault="007C68DF">
      <w:pPr>
        <w:rPr>
          <w:rFonts w:ascii="Arial" w:hAnsi="Arial" w:cs="Arial"/>
        </w:rPr>
      </w:pPr>
      <w:r w:rsidRPr="00061DBB">
        <w:rPr>
          <w:rFonts w:ascii="Arial" w:hAnsi="Arial" w:cs="Arial"/>
        </w:rPr>
        <w:br w:type="page"/>
      </w:r>
    </w:p>
    <w:p w14:paraId="1C4CBDE6" w14:textId="60E15B8B" w:rsidR="002E31CC" w:rsidRPr="002E31CC" w:rsidRDefault="002E31CC" w:rsidP="002E31CC">
      <w:pPr>
        <w:rPr>
          <w:rFonts w:ascii="Arial" w:hAnsi="Arial" w:cs="Arial"/>
          <w:u w:val="single"/>
        </w:rPr>
      </w:pPr>
      <w:r w:rsidRPr="002E31CC">
        <w:rPr>
          <w:rFonts w:ascii="Arial" w:hAnsi="Arial" w:cs="Arial" w:hint="eastAsia"/>
          <w:u w:val="single"/>
        </w:rPr>
        <w:lastRenderedPageBreak/>
        <w:t xml:space="preserve">Behavioural </w:t>
      </w:r>
      <w:r w:rsidRPr="002E31CC">
        <w:rPr>
          <w:rFonts w:ascii="Arial" w:hAnsi="Arial" w:cs="Arial"/>
          <w:u w:val="single"/>
        </w:rPr>
        <w:t>results</w:t>
      </w:r>
    </w:p>
    <w:p w14:paraId="09608995" w14:textId="578AC9C2" w:rsidR="00311E32" w:rsidRDefault="00311E32" w:rsidP="002E31CC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A 2 x 2 repeated measures ANOVA was conducted with stimulation (ATL vs. </w:t>
      </w:r>
      <w:r>
        <w:rPr>
          <w:rFonts w:ascii="Arial" w:hAnsi="Arial" w:cs="Arial"/>
        </w:rPr>
        <w:t>v</w:t>
      </w:r>
      <w:r>
        <w:rPr>
          <w:rFonts w:ascii="Arial" w:hAnsi="Arial" w:cs="Arial" w:hint="eastAsia"/>
        </w:rPr>
        <w:t xml:space="preserve">entricle) and session (PRE vs. POST) as a within-subject factors to </w:t>
      </w:r>
      <w:r>
        <w:rPr>
          <w:rFonts w:ascii="Arial" w:hAnsi="Arial" w:cs="Arial"/>
        </w:rPr>
        <w:t>evaluate</w:t>
      </w:r>
      <w:r>
        <w:rPr>
          <w:rFonts w:ascii="Arial" w:hAnsi="Arial" w:cs="Arial" w:hint="eastAsia"/>
        </w:rPr>
        <w:t xml:space="preserve"> the effects of </w:t>
      </w:r>
      <w:proofErr w:type="spellStart"/>
      <w:r>
        <w:rPr>
          <w:rFonts w:ascii="Arial" w:hAnsi="Arial" w:cs="Arial" w:hint="eastAsia"/>
        </w:rPr>
        <w:t>tbTUS</w:t>
      </w:r>
      <w:proofErr w:type="spellEnd"/>
      <w:r>
        <w:rPr>
          <w:rFonts w:ascii="Arial" w:hAnsi="Arial" w:cs="Arial" w:hint="eastAsia"/>
        </w:rPr>
        <w:t xml:space="preserve"> in each task.</w:t>
      </w:r>
    </w:p>
    <w:p w14:paraId="4E6E6536" w14:textId="518C2B28" w:rsidR="002E31CC" w:rsidRDefault="001251C9" w:rsidP="002E31CC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In the semantic task, there was a </w:t>
      </w:r>
      <w:r>
        <w:rPr>
          <w:rFonts w:ascii="Arial" w:hAnsi="Arial" w:cs="Arial"/>
        </w:rPr>
        <w:t xml:space="preserve">significant </w:t>
      </w:r>
      <w:r>
        <w:rPr>
          <w:rFonts w:ascii="Arial" w:hAnsi="Arial" w:cs="Arial" w:hint="eastAsia"/>
        </w:rPr>
        <w:t xml:space="preserve">main </w:t>
      </w:r>
      <w:r>
        <w:rPr>
          <w:rFonts w:ascii="Arial" w:hAnsi="Arial" w:cs="Arial"/>
        </w:rPr>
        <w:t>effect of session</w:t>
      </w:r>
      <w:r>
        <w:rPr>
          <w:rFonts w:ascii="Arial" w:hAnsi="Arial" w:cs="Arial" w:hint="eastAsia"/>
        </w:rPr>
        <w:t xml:space="preserve"> (F </w:t>
      </w:r>
      <w:r w:rsidRPr="00F52ED6">
        <w:rPr>
          <w:rFonts w:ascii="Arial" w:hAnsi="Arial" w:cs="Arial" w:hint="eastAsia"/>
          <w:vertAlign w:val="subscript"/>
        </w:rPr>
        <w:t>1,21</w:t>
      </w:r>
      <w:r>
        <w:rPr>
          <w:rFonts w:ascii="Arial" w:hAnsi="Arial" w:cs="Arial" w:hint="eastAsia"/>
        </w:rPr>
        <w:t xml:space="preserve"> = 10.61, p = 0.004) and an interaction between the stimulation and session (F </w:t>
      </w:r>
      <w:r w:rsidRPr="00F52ED6">
        <w:rPr>
          <w:rFonts w:ascii="Arial" w:hAnsi="Arial" w:cs="Arial" w:hint="eastAsia"/>
          <w:vertAlign w:val="subscript"/>
        </w:rPr>
        <w:t>1,21</w:t>
      </w:r>
      <w:r>
        <w:rPr>
          <w:rFonts w:ascii="Arial" w:hAnsi="Arial" w:cs="Arial" w:hint="eastAsia"/>
        </w:rPr>
        <w:t xml:space="preserve"> = 5.09, p = 0.035) on accuracy. </w:t>
      </w:r>
      <w:r w:rsidRPr="001251C9">
        <w:rPr>
          <w:rFonts w:ascii="Arial" w:hAnsi="Arial" w:cs="Arial" w:hint="eastAsia"/>
          <w:i/>
          <w:iCs/>
        </w:rPr>
        <w:t>Post hoc</w:t>
      </w:r>
      <w:r>
        <w:rPr>
          <w:rFonts w:ascii="Arial" w:hAnsi="Arial" w:cs="Arial" w:hint="eastAsia"/>
        </w:rPr>
        <w:t xml:space="preserve"> t-tests revealed that ATL </w:t>
      </w:r>
      <w:proofErr w:type="spellStart"/>
      <w:r>
        <w:rPr>
          <w:rFonts w:ascii="Arial" w:hAnsi="Arial" w:cs="Arial" w:hint="eastAsia"/>
        </w:rPr>
        <w:t>tbTUS</w:t>
      </w:r>
      <w:proofErr w:type="spellEnd"/>
      <w:r>
        <w:rPr>
          <w:rFonts w:ascii="Arial" w:hAnsi="Arial" w:cs="Arial" w:hint="eastAsia"/>
        </w:rPr>
        <w:t xml:space="preserve"> significantly increased accuracy in semantic task (t= -3.66, p &lt; 0.001). </w:t>
      </w:r>
      <w:r w:rsidRPr="001251C9">
        <w:rPr>
          <w:rFonts w:ascii="Arial" w:hAnsi="Arial" w:cs="Arial"/>
        </w:rPr>
        <w:t>No significant effects were found in the control task</w:t>
      </w:r>
      <w:r w:rsidRPr="001251C9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(Fs &lt; 1.73, </w:t>
      </w:r>
      <w:proofErr w:type="spellStart"/>
      <w:r>
        <w:rPr>
          <w:rFonts w:ascii="Arial" w:hAnsi="Arial" w:cs="Arial" w:hint="eastAsia"/>
        </w:rPr>
        <w:t>ps</w:t>
      </w:r>
      <w:proofErr w:type="spellEnd"/>
      <w:r>
        <w:rPr>
          <w:rFonts w:ascii="Arial" w:hAnsi="Arial" w:cs="Arial" w:hint="eastAsia"/>
        </w:rPr>
        <w:t xml:space="preserve"> &gt; 0.202).</w:t>
      </w:r>
    </w:p>
    <w:p w14:paraId="320DF58D" w14:textId="7E09AC9E" w:rsidR="001251C9" w:rsidRPr="001251C9" w:rsidRDefault="001251C9" w:rsidP="002E31CC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</w:rPr>
        <w:t xml:space="preserve">For reaction time (RT), we only found a significant main effect of session in both tasks (semantic: F </w:t>
      </w:r>
      <w:r w:rsidRPr="00F52ED6">
        <w:rPr>
          <w:rFonts w:ascii="Arial" w:hAnsi="Arial" w:cs="Arial" w:hint="eastAsia"/>
          <w:vertAlign w:val="subscript"/>
        </w:rPr>
        <w:t>1,21</w:t>
      </w:r>
      <w:r>
        <w:rPr>
          <w:rFonts w:ascii="Arial" w:hAnsi="Arial" w:cs="Arial" w:hint="eastAsia"/>
        </w:rPr>
        <w:t xml:space="preserve"> = 88.56, p &lt; 0.001; control: F </w:t>
      </w:r>
      <w:r w:rsidRPr="00F52ED6">
        <w:rPr>
          <w:rFonts w:ascii="Arial" w:hAnsi="Arial" w:cs="Arial" w:hint="eastAsia"/>
          <w:vertAlign w:val="subscript"/>
        </w:rPr>
        <w:t>1,21</w:t>
      </w:r>
      <w:r>
        <w:rPr>
          <w:rFonts w:ascii="Arial" w:hAnsi="Arial" w:cs="Arial" w:hint="eastAsia"/>
        </w:rPr>
        <w:t xml:space="preserve"> = 8.56, p = 0.008).</w:t>
      </w:r>
      <w:r w:rsidRPr="001251C9">
        <w:rPr>
          <w:rFonts w:ascii="Arial" w:hAnsi="Arial" w:cs="Arial" w:hint="eastAsia"/>
          <w:i/>
          <w:iCs/>
        </w:rPr>
        <w:t xml:space="preserve"> Post hoc</w:t>
      </w:r>
      <w:r>
        <w:rPr>
          <w:rFonts w:ascii="Arial" w:hAnsi="Arial" w:cs="Arial" w:hint="eastAsia"/>
        </w:rPr>
        <w:t xml:space="preserve"> t-tests </w:t>
      </w:r>
      <w:r w:rsidRPr="001251C9">
        <w:rPr>
          <w:rFonts w:ascii="Arial" w:hAnsi="Arial" w:cs="Arial"/>
        </w:rPr>
        <w:t xml:space="preserve">showed that participants responded faster in the post-session, regardless of stimulation type or task </w:t>
      </w:r>
      <w:r>
        <w:rPr>
          <w:rFonts w:ascii="Arial" w:hAnsi="Arial" w:cs="Arial" w:hint="eastAsia"/>
        </w:rPr>
        <w:t xml:space="preserve">(ATL stimulation </w:t>
      </w:r>
      <w:r>
        <w:rPr>
          <w:rFonts w:ascii="Arial" w:hAnsi="Arial" w:cs="Arial"/>
        </w:rPr>
        <w:t>–</w:t>
      </w:r>
      <w:r>
        <w:rPr>
          <w:rFonts w:ascii="Arial" w:hAnsi="Arial" w:cs="Arial" w:hint="eastAsia"/>
        </w:rPr>
        <w:t xml:space="preserve"> semantic: t = 11.13, p &lt; 0.001; Ventricle stimulation </w:t>
      </w:r>
      <w:r>
        <w:rPr>
          <w:rFonts w:ascii="Arial" w:hAnsi="Arial" w:cs="Arial"/>
        </w:rPr>
        <w:t>–</w:t>
      </w:r>
      <w:r>
        <w:rPr>
          <w:rFonts w:ascii="Arial" w:hAnsi="Arial" w:cs="Arial" w:hint="eastAsia"/>
        </w:rPr>
        <w:t xml:space="preserve"> semantic: t = 6.39, p &lt; 0.001; ATL stimulation </w:t>
      </w:r>
      <w:r>
        <w:rPr>
          <w:rFonts w:ascii="Arial" w:hAnsi="Arial" w:cs="Arial"/>
        </w:rPr>
        <w:t>–</w:t>
      </w:r>
      <w:r>
        <w:rPr>
          <w:rFonts w:ascii="Arial" w:hAnsi="Arial" w:cs="Arial" w:hint="eastAsia"/>
        </w:rPr>
        <w:t xml:space="preserve"> control: t = 2.37, p = 0.027; ventricle stimulation </w:t>
      </w:r>
      <w:r>
        <w:rPr>
          <w:rFonts w:ascii="Arial" w:hAnsi="Arial" w:cs="Arial"/>
        </w:rPr>
        <w:t>–</w:t>
      </w:r>
      <w:r>
        <w:rPr>
          <w:rFonts w:ascii="Arial" w:hAnsi="Arial" w:cs="Arial" w:hint="eastAsia"/>
        </w:rPr>
        <w:t xml:space="preserve"> control: t = 3.05, p = 0.006).</w:t>
      </w:r>
    </w:p>
    <w:p w14:paraId="5A297F8B" w14:textId="4081CBA6" w:rsidR="002E31CC" w:rsidRDefault="002E31CC" w:rsidP="002E31C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AC4472" w14:textId="738F43D0" w:rsidR="002E31CC" w:rsidRPr="00061DBB" w:rsidRDefault="002E31CC" w:rsidP="002E31CC">
      <w:pPr>
        <w:rPr>
          <w:rFonts w:ascii="Arial" w:hAnsi="Arial" w:cs="Arial"/>
          <w:b/>
          <w:bCs/>
        </w:rPr>
      </w:pPr>
      <w:r w:rsidRPr="00061DBB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 w:hint="eastAsia"/>
          <w:b/>
          <w:bCs/>
        </w:rPr>
        <w:t>1</w:t>
      </w:r>
    </w:p>
    <w:p w14:paraId="26E1AE82" w14:textId="77777777" w:rsidR="002E31CC" w:rsidRDefault="002E31CC" w:rsidP="007C68D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B32720C" wp14:editId="65006953">
            <wp:extent cx="5461832" cy="6483985"/>
            <wp:effectExtent l="0" t="0" r="5715" b="0"/>
            <wp:docPr id="15643956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512" cy="6489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BB55D" w14:textId="6A22A682" w:rsidR="002E31CC" w:rsidRDefault="00C424B8" w:rsidP="007C68DF">
      <w:pPr>
        <w:rPr>
          <w:rFonts w:ascii="Arial" w:hAnsi="Arial" w:cs="Arial"/>
          <w:b/>
          <w:bCs/>
        </w:rPr>
      </w:pPr>
      <w:r w:rsidRPr="00061DBB">
        <w:rPr>
          <w:rFonts w:ascii="Arial" w:hAnsi="Arial" w:cs="Arial"/>
          <w:b/>
          <w:bCs/>
        </w:rPr>
        <w:t>Fig</w:t>
      </w:r>
      <w:r w:rsidRPr="00061DBB">
        <w:rPr>
          <w:rFonts w:ascii="Arial" w:hAnsi="Arial" w:cs="Arial" w:hint="eastAsia"/>
          <w:b/>
          <w:bCs/>
        </w:rPr>
        <w:t>ure</w:t>
      </w:r>
      <w:r w:rsidRPr="00061DBB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 w:hint="eastAsia"/>
          <w:b/>
          <w:bCs/>
        </w:rPr>
        <w:t>1</w:t>
      </w:r>
      <w:r w:rsidRPr="00061DBB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Pr="00C424B8">
        <w:rPr>
          <w:rFonts w:ascii="Arial" w:hAnsi="Arial" w:cs="Arial"/>
        </w:rPr>
        <w:t>T</w:t>
      </w:r>
      <w:r w:rsidRPr="00C424B8">
        <w:rPr>
          <w:rFonts w:ascii="Arial" w:hAnsi="Arial" w:cs="Arial" w:hint="eastAsia"/>
        </w:rPr>
        <w:t>ask performance: accuracy</w:t>
      </w:r>
      <w:r>
        <w:rPr>
          <w:rFonts w:ascii="Arial" w:hAnsi="Arial" w:cs="Arial" w:hint="eastAsia"/>
        </w:rPr>
        <w:t xml:space="preserve">. Red diamonds represent the mean of data. </w:t>
      </w:r>
      <w:r>
        <w:rPr>
          <w:rFonts w:ascii="Arial" w:hAnsi="Arial" w:cs="Arial"/>
        </w:rPr>
        <w:t>C</w:t>
      </w:r>
      <w:r>
        <w:rPr>
          <w:rFonts w:ascii="Arial" w:hAnsi="Arial" w:cs="Arial" w:hint="eastAsia"/>
        </w:rPr>
        <w:t xml:space="preserve">ircles represent each </w:t>
      </w:r>
      <w:r>
        <w:rPr>
          <w:rFonts w:ascii="Arial" w:hAnsi="Arial" w:cs="Arial"/>
        </w:rPr>
        <w:t>individual</w:t>
      </w:r>
      <w:r>
        <w:rPr>
          <w:rFonts w:ascii="Arial" w:hAnsi="Arial" w:cs="Arial" w:hint="eastAsia"/>
        </w:rPr>
        <w:t xml:space="preserve"> data. *** p &lt; 0.001</w:t>
      </w:r>
      <w:r>
        <w:rPr>
          <w:rFonts w:ascii="Arial" w:hAnsi="Arial" w:cs="Arial" w:hint="eastAsia"/>
          <w:b/>
          <w:bCs/>
        </w:rPr>
        <w:t xml:space="preserve"> </w:t>
      </w:r>
    </w:p>
    <w:p w14:paraId="33435253" w14:textId="77777777" w:rsidR="002E31CC" w:rsidRDefault="002E31CC" w:rsidP="007C68DF">
      <w:pPr>
        <w:rPr>
          <w:rFonts w:ascii="Arial" w:hAnsi="Arial" w:cs="Arial"/>
          <w:b/>
          <w:bCs/>
        </w:rPr>
      </w:pPr>
    </w:p>
    <w:p w14:paraId="0FB76969" w14:textId="77777777" w:rsidR="002E31CC" w:rsidRDefault="002E31CC" w:rsidP="007C68D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5FD4C77" w14:textId="2BBE8820" w:rsidR="002E31CC" w:rsidRDefault="002E31CC" w:rsidP="002E31CC">
      <w:pPr>
        <w:rPr>
          <w:rFonts w:ascii="Arial" w:hAnsi="Arial" w:cs="Arial"/>
          <w:b/>
          <w:bCs/>
        </w:rPr>
      </w:pPr>
      <w:r w:rsidRPr="00061DBB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 w:hint="eastAsia"/>
          <w:b/>
          <w:bCs/>
        </w:rPr>
        <w:t>2</w:t>
      </w:r>
    </w:p>
    <w:p w14:paraId="0A6DDB40" w14:textId="57A5B02E" w:rsidR="002E31CC" w:rsidRPr="00061DBB" w:rsidRDefault="002E31CC" w:rsidP="002E31C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1DFBE39" wp14:editId="44EE87A3">
            <wp:extent cx="5534025" cy="6611033"/>
            <wp:effectExtent l="0" t="0" r="0" b="0"/>
            <wp:docPr id="11904978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421" cy="6616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5B399" w14:textId="56D1D146" w:rsidR="00C424B8" w:rsidRDefault="00C424B8" w:rsidP="00C424B8">
      <w:pPr>
        <w:rPr>
          <w:rFonts w:ascii="Arial" w:hAnsi="Arial" w:cs="Arial"/>
          <w:b/>
          <w:bCs/>
        </w:rPr>
      </w:pPr>
      <w:r w:rsidRPr="00061DBB">
        <w:rPr>
          <w:rFonts w:ascii="Arial" w:hAnsi="Arial" w:cs="Arial"/>
          <w:b/>
          <w:bCs/>
        </w:rPr>
        <w:t>Fig</w:t>
      </w:r>
      <w:r w:rsidRPr="00061DBB">
        <w:rPr>
          <w:rFonts w:ascii="Arial" w:hAnsi="Arial" w:cs="Arial" w:hint="eastAsia"/>
          <w:b/>
          <w:bCs/>
        </w:rPr>
        <w:t>ure</w:t>
      </w:r>
      <w:r w:rsidRPr="00061DBB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 w:hint="eastAsia"/>
          <w:b/>
          <w:bCs/>
        </w:rPr>
        <w:t>2</w:t>
      </w:r>
      <w:r w:rsidRPr="00061DBB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Pr="00C424B8">
        <w:rPr>
          <w:rFonts w:ascii="Arial" w:hAnsi="Arial" w:cs="Arial"/>
        </w:rPr>
        <w:t>T</w:t>
      </w:r>
      <w:r w:rsidRPr="00C424B8">
        <w:rPr>
          <w:rFonts w:ascii="Arial" w:hAnsi="Arial" w:cs="Arial" w:hint="eastAsia"/>
        </w:rPr>
        <w:t xml:space="preserve">ask performance: </w:t>
      </w:r>
      <w:r>
        <w:rPr>
          <w:rFonts w:ascii="Arial" w:hAnsi="Arial" w:cs="Arial" w:hint="eastAsia"/>
        </w:rPr>
        <w:t xml:space="preserve">RT. Red diamonds represent the mean of data. </w:t>
      </w:r>
      <w:r>
        <w:rPr>
          <w:rFonts w:ascii="Arial" w:hAnsi="Arial" w:cs="Arial"/>
        </w:rPr>
        <w:t>C</w:t>
      </w:r>
      <w:r>
        <w:rPr>
          <w:rFonts w:ascii="Arial" w:hAnsi="Arial" w:cs="Arial" w:hint="eastAsia"/>
        </w:rPr>
        <w:t xml:space="preserve">ircles represent each </w:t>
      </w:r>
      <w:r>
        <w:rPr>
          <w:rFonts w:ascii="Arial" w:hAnsi="Arial" w:cs="Arial"/>
        </w:rPr>
        <w:t>individual</w:t>
      </w:r>
      <w:r>
        <w:rPr>
          <w:rFonts w:ascii="Arial" w:hAnsi="Arial" w:cs="Arial" w:hint="eastAsia"/>
        </w:rPr>
        <w:t xml:space="preserve"> data. *** p &lt; 0.001, ** p &lt; 0.01, * p &lt; 0.05</w:t>
      </w:r>
      <w:r>
        <w:rPr>
          <w:rFonts w:ascii="Arial" w:hAnsi="Arial" w:cs="Arial" w:hint="eastAsia"/>
          <w:b/>
          <w:bCs/>
        </w:rPr>
        <w:t xml:space="preserve">  </w:t>
      </w:r>
    </w:p>
    <w:p w14:paraId="63CC7541" w14:textId="542AF9A1" w:rsidR="002E31CC" w:rsidRDefault="002E31CC" w:rsidP="007C68D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11212C6" w14:textId="7C08208D" w:rsidR="007C68DF" w:rsidRPr="00061DBB" w:rsidRDefault="007C68DF" w:rsidP="007C68DF">
      <w:pPr>
        <w:rPr>
          <w:rFonts w:ascii="Arial" w:hAnsi="Arial" w:cs="Arial"/>
          <w:b/>
          <w:bCs/>
        </w:rPr>
      </w:pPr>
      <w:r w:rsidRPr="00061DBB">
        <w:rPr>
          <w:rFonts w:ascii="Arial" w:hAnsi="Arial" w:cs="Arial"/>
          <w:b/>
          <w:bCs/>
        </w:rPr>
        <w:lastRenderedPageBreak/>
        <w:t xml:space="preserve">Supplementary Figure </w:t>
      </w:r>
      <w:r w:rsidR="002E31CC">
        <w:rPr>
          <w:rFonts w:ascii="Arial" w:hAnsi="Arial" w:cs="Arial" w:hint="eastAsia"/>
          <w:b/>
          <w:bCs/>
        </w:rPr>
        <w:t>3</w:t>
      </w:r>
    </w:p>
    <w:p w14:paraId="2718E7FF" w14:textId="66D6B93A" w:rsidR="007C68DF" w:rsidRPr="00061DBB" w:rsidRDefault="002D2925" w:rsidP="007C68DF">
      <w:pPr>
        <w:rPr>
          <w:rFonts w:ascii="Arial" w:hAnsi="Arial" w:cs="Arial"/>
        </w:rPr>
      </w:pPr>
      <w:r w:rsidRPr="00061DBB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39789C" wp14:editId="39D4F2E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983406" cy="2880000"/>
                <wp:effectExtent l="0" t="0" r="0" b="0"/>
                <wp:wrapNone/>
                <wp:docPr id="1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17ACCB-21CA-B6B5-273B-825760360F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983406" cy="2880000"/>
                          <a:chOff x="0" y="0"/>
                          <a:chExt cx="10983406" cy="2880000"/>
                        </a:xfrm>
                      </wpg:grpSpPr>
                      <wpg:graphicFrame>
                        <wpg:cNvPr id="429802532" name="Chart 429802532"/>
                        <wpg:cNvFrPr/>
                        <wpg:xfrm>
                          <a:off x="-736250" y="-1269993"/>
                          <a:ext cx="0" cy="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672D9558" id="Group 11" o:spid="_x0000_s1026" style="position:absolute;margin-left:0;margin-top:-.05pt;width:864.85pt;height:226.75pt;z-index:251659264" coordsize="109834,28800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429802532" o:spid="_x0000_s1027" type="#_x0000_t75" style="position:absolute;width:0;height: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">
                  <o:lock v:ext="edit" aspectratio="f"/>
                </v:shape>
              </v:group>
            </w:pict>
          </mc:Fallback>
        </mc:AlternateContent>
      </w:r>
      <w:r w:rsidR="003301B6">
        <w:rPr>
          <w:rFonts w:ascii="Arial" w:hAnsi="Arial" w:cs="Arial"/>
          <w:noProof/>
        </w:rPr>
        <w:drawing>
          <wp:inline distT="0" distB="0" distL="0" distR="0" wp14:anchorId="61C515AF" wp14:editId="36DAF186">
            <wp:extent cx="6376035" cy="1754967"/>
            <wp:effectExtent l="0" t="0" r="0" b="0"/>
            <wp:docPr id="5163088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266" cy="1763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4B5A9B" w14:textId="4622EA1C" w:rsidR="007C68DF" w:rsidRDefault="002D2925">
      <w:pPr>
        <w:rPr>
          <w:rFonts w:ascii="Arial" w:hAnsi="Arial" w:cs="Arial"/>
        </w:rPr>
      </w:pPr>
      <w:r w:rsidRPr="00061DBB">
        <w:rPr>
          <w:rFonts w:ascii="Arial" w:hAnsi="Arial" w:cs="Arial"/>
          <w:b/>
          <w:bCs/>
        </w:rPr>
        <w:t>Fig</w:t>
      </w:r>
      <w:r w:rsidR="00061DBB" w:rsidRPr="00061DBB">
        <w:rPr>
          <w:rFonts w:ascii="Arial" w:hAnsi="Arial" w:cs="Arial" w:hint="eastAsia"/>
          <w:b/>
          <w:bCs/>
        </w:rPr>
        <w:t>ure</w:t>
      </w:r>
      <w:r w:rsidRPr="00061DBB">
        <w:rPr>
          <w:rFonts w:ascii="Arial" w:hAnsi="Arial" w:cs="Arial"/>
          <w:b/>
          <w:bCs/>
        </w:rPr>
        <w:t xml:space="preserve"> S</w:t>
      </w:r>
      <w:r w:rsidR="002E31CC">
        <w:rPr>
          <w:rFonts w:ascii="Arial" w:hAnsi="Arial" w:cs="Arial" w:hint="eastAsia"/>
          <w:b/>
          <w:bCs/>
        </w:rPr>
        <w:t>3</w:t>
      </w:r>
      <w:r w:rsidRPr="00061DBB">
        <w:rPr>
          <w:rFonts w:ascii="Arial" w:hAnsi="Arial" w:cs="Arial"/>
          <w:b/>
          <w:bCs/>
        </w:rPr>
        <w:t>.</w:t>
      </w:r>
      <w:r w:rsidR="009B795C" w:rsidRPr="00061DBB">
        <w:rPr>
          <w:rFonts w:ascii="Arial" w:hAnsi="Arial" w:cs="Arial"/>
        </w:rPr>
        <w:t xml:space="preserve"> A) </w:t>
      </w:r>
      <w:proofErr w:type="spellStart"/>
      <w:r w:rsidR="00246043">
        <w:rPr>
          <w:rFonts w:ascii="Arial" w:hAnsi="Arial" w:cs="Arial"/>
        </w:rPr>
        <w:t>tbTUS</w:t>
      </w:r>
      <w:proofErr w:type="spellEnd"/>
      <w:r w:rsidR="009B795C" w:rsidRPr="00061DBB">
        <w:rPr>
          <w:rFonts w:ascii="Arial" w:hAnsi="Arial" w:cs="Arial"/>
        </w:rPr>
        <w:t xml:space="preserve">-induced changes in the normalised </w:t>
      </w:r>
      <w:r w:rsidR="00061DBB">
        <w:rPr>
          <w:rFonts w:ascii="Arial" w:hAnsi="Arial" w:cs="Arial" w:hint="eastAsia"/>
        </w:rPr>
        <w:t>RT</w:t>
      </w:r>
      <w:r w:rsidR="009B795C" w:rsidRPr="00061DBB">
        <w:rPr>
          <w:rFonts w:ascii="Arial" w:hAnsi="Arial" w:cs="Arial"/>
        </w:rPr>
        <w:t xml:space="preserve"> in the semantic task. B) </w:t>
      </w:r>
      <w:proofErr w:type="spellStart"/>
      <w:r w:rsidR="00246043">
        <w:rPr>
          <w:rFonts w:ascii="Arial" w:hAnsi="Arial" w:cs="Arial"/>
        </w:rPr>
        <w:t>tbTUS</w:t>
      </w:r>
      <w:proofErr w:type="spellEnd"/>
      <w:r w:rsidR="009B795C" w:rsidRPr="00061DBB">
        <w:rPr>
          <w:rFonts w:ascii="Arial" w:hAnsi="Arial" w:cs="Arial"/>
        </w:rPr>
        <w:t xml:space="preserve">-induced changes in the normalised </w:t>
      </w:r>
      <w:r w:rsidR="00061DBB">
        <w:rPr>
          <w:rFonts w:ascii="Arial" w:hAnsi="Arial" w:cs="Arial" w:hint="eastAsia"/>
        </w:rPr>
        <w:t>RT</w:t>
      </w:r>
      <w:r w:rsidR="009B795C" w:rsidRPr="00061DBB">
        <w:rPr>
          <w:rFonts w:ascii="Arial" w:hAnsi="Arial" w:cs="Arial"/>
        </w:rPr>
        <w:t xml:space="preserve"> in the control (pattern matching) task. Light blue lines indicate the ATL stimulation. Black lines represent the control (ventricle) stimulation. Error bars represent standard error. </w:t>
      </w:r>
      <w:r w:rsidR="00061DBB">
        <w:rPr>
          <w:rFonts w:ascii="Arial" w:hAnsi="Arial" w:cs="Arial" w:hint="eastAsia"/>
        </w:rPr>
        <w:t>*</w:t>
      </w:r>
      <w:r w:rsidR="009B795C" w:rsidRPr="00061DBB">
        <w:rPr>
          <w:rFonts w:ascii="Arial" w:hAnsi="Arial" w:cs="Arial"/>
        </w:rPr>
        <w:t>** p &lt; 0.00</w:t>
      </w:r>
      <w:r w:rsidR="00061DBB">
        <w:rPr>
          <w:rFonts w:ascii="Arial" w:hAnsi="Arial" w:cs="Arial" w:hint="eastAsia"/>
        </w:rPr>
        <w:t>1</w:t>
      </w:r>
      <w:r w:rsidR="009B795C" w:rsidRPr="00061DBB">
        <w:rPr>
          <w:rFonts w:ascii="Arial" w:hAnsi="Arial" w:cs="Arial"/>
        </w:rPr>
        <w:t>, *</w:t>
      </w:r>
      <w:r w:rsidR="00061DBB">
        <w:rPr>
          <w:rFonts w:ascii="Arial" w:hAnsi="Arial" w:cs="Arial" w:hint="eastAsia"/>
        </w:rPr>
        <w:t>*</w:t>
      </w:r>
      <w:r w:rsidR="009B795C" w:rsidRPr="00061DBB">
        <w:rPr>
          <w:rFonts w:ascii="Arial" w:hAnsi="Arial" w:cs="Arial"/>
        </w:rPr>
        <w:t xml:space="preserve"> p &lt; 0.0</w:t>
      </w:r>
      <w:r w:rsidR="00061DBB">
        <w:rPr>
          <w:rFonts w:ascii="Arial" w:hAnsi="Arial" w:cs="Arial" w:hint="eastAsia"/>
        </w:rPr>
        <w:t>1</w:t>
      </w:r>
      <w:r w:rsidRPr="00061DBB">
        <w:rPr>
          <w:rFonts w:ascii="Arial" w:hAnsi="Arial" w:cs="Arial"/>
        </w:rPr>
        <w:t xml:space="preserve"> </w:t>
      </w:r>
    </w:p>
    <w:p w14:paraId="0345D335" w14:textId="77777777" w:rsidR="00BD71F6" w:rsidRDefault="00BD71F6">
      <w:pPr>
        <w:rPr>
          <w:rFonts w:ascii="Arial" w:hAnsi="Arial" w:cs="Arial"/>
        </w:rPr>
      </w:pPr>
    </w:p>
    <w:p w14:paraId="5D9C7392" w14:textId="31AD7C3D" w:rsidR="00CC0E72" w:rsidRDefault="00CC0E7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5EE9028" w14:textId="63891969" w:rsidR="00CC0E72" w:rsidRPr="00061DBB" w:rsidRDefault="00CC0E72" w:rsidP="00CC0E72">
      <w:pPr>
        <w:rPr>
          <w:rFonts w:ascii="Arial" w:hAnsi="Arial" w:cs="Arial"/>
          <w:b/>
          <w:bCs/>
        </w:rPr>
      </w:pPr>
      <w:r w:rsidRPr="00061DBB">
        <w:rPr>
          <w:rFonts w:ascii="Arial" w:hAnsi="Arial" w:cs="Arial"/>
          <w:b/>
          <w:bCs/>
        </w:rPr>
        <w:lastRenderedPageBreak/>
        <w:t xml:space="preserve">Supplementary Figure </w:t>
      </w:r>
      <w:r w:rsidR="002E31CC">
        <w:rPr>
          <w:rFonts w:ascii="Arial" w:hAnsi="Arial" w:cs="Arial" w:hint="eastAsia"/>
          <w:b/>
          <w:bCs/>
        </w:rPr>
        <w:t>4</w:t>
      </w:r>
    </w:p>
    <w:p w14:paraId="045FF28F" w14:textId="7690FD83" w:rsidR="00BD71F6" w:rsidRDefault="00CC0E72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F7A597B" wp14:editId="371FBDC3">
            <wp:extent cx="5476188" cy="3541395"/>
            <wp:effectExtent l="0" t="0" r="0" b="1905"/>
            <wp:docPr id="13410536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3"/>
                    <a:stretch/>
                  </pic:blipFill>
                  <pic:spPr bwMode="auto">
                    <a:xfrm>
                      <a:off x="0" y="0"/>
                      <a:ext cx="5479214" cy="3543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0F0A47" w14:textId="3A5E999B" w:rsidR="00CC0E72" w:rsidRDefault="00CC0E72">
      <w:pPr>
        <w:rPr>
          <w:rFonts w:ascii="Arial" w:hAnsi="Arial" w:cs="Arial"/>
        </w:rPr>
      </w:pPr>
      <w:r w:rsidRPr="00061DBB">
        <w:rPr>
          <w:rFonts w:ascii="Arial" w:hAnsi="Arial" w:cs="Arial"/>
          <w:b/>
          <w:bCs/>
        </w:rPr>
        <w:t>Fig</w:t>
      </w:r>
      <w:r w:rsidRPr="00061DBB">
        <w:rPr>
          <w:rFonts w:ascii="Arial" w:hAnsi="Arial" w:cs="Arial" w:hint="eastAsia"/>
          <w:b/>
          <w:bCs/>
        </w:rPr>
        <w:t>ure</w:t>
      </w:r>
      <w:r w:rsidRPr="00061DBB">
        <w:rPr>
          <w:rFonts w:ascii="Arial" w:hAnsi="Arial" w:cs="Arial"/>
          <w:b/>
          <w:bCs/>
        </w:rPr>
        <w:t xml:space="preserve"> S</w:t>
      </w:r>
      <w:r w:rsidR="002E31CC">
        <w:rPr>
          <w:rFonts w:ascii="Arial" w:hAnsi="Arial" w:cs="Arial" w:hint="eastAsia"/>
          <w:b/>
          <w:bCs/>
        </w:rPr>
        <w:t>4</w:t>
      </w:r>
      <w:r w:rsidRPr="00061DBB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Pr="00CC0E72">
        <w:rPr>
          <w:rFonts w:ascii="Arial" w:hAnsi="Arial" w:cs="Arial" w:hint="eastAsia"/>
        </w:rPr>
        <w:t>The result of fMRI</w:t>
      </w:r>
      <w:r>
        <w:rPr>
          <w:rFonts w:ascii="Arial" w:hAnsi="Arial" w:cs="Arial" w:hint="eastAsia"/>
        </w:rPr>
        <w:t xml:space="preserve"> for the contrast of Semantic &gt; Control. The colour bar </w:t>
      </w:r>
      <w:r>
        <w:rPr>
          <w:rFonts w:ascii="Arial" w:hAnsi="Arial" w:cs="Arial"/>
        </w:rPr>
        <w:t>indicates</w:t>
      </w:r>
      <w:r>
        <w:rPr>
          <w:rFonts w:ascii="Arial" w:hAnsi="Arial" w:cs="Arial" w:hint="eastAsia"/>
        </w:rPr>
        <w:t xml:space="preserve"> T score. </w:t>
      </w:r>
    </w:p>
    <w:p w14:paraId="6783FC83" w14:textId="3743C651" w:rsidR="00CC0E72" w:rsidRDefault="00CC0E7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E1BD323" w14:textId="77777777" w:rsidR="00CC0E72" w:rsidRDefault="00CC0E72">
      <w:pPr>
        <w:rPr>
          <w:rFonts w:ascii="Arial" w:hAnsi="Arial" w:cs="Arial"/>
        </w:rPr>
        <w:sectPr w:rsidR="00CC0E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3D0DA9" w14:textId="1499E093" w:rsidR="00D025CD" w:rsidRDefault="00CF5B44" w:rsidP="00BD71F6">
      <w:pPr>
        <w:rPr>
          <w:rFonts w:ascii="Arial" w:hAnsi="Arial" w:cs="Arial"/>
          <w:b/>
          <w:bCs/>
        </w:rPr>
      </w:pPr>
      <w:r w:rsidRPr="00BD71F6">
        <w:rPr>
          <w:rFonts w:ascii="Arial" w:hAnsi="Arial" w:cs="Arial"/>
          <w:b/>
          <w:bCs/>
        </w:rPr>
        <w:lastRenderedPageBreak/>
        <w:t>Supplementary</w:t>
      </w:r>
      <w:r w:rsidRPr="00BD71F6">
        <w:rPr>
          <w:rFonts w:ascii="Arial" w:hAnsi="Arial" w:cs="Arial" w:hint="eastAsia"/>
          <w:b/>
          <w:bCs/>
        </w:rPr>
        <w:t xml:space="preserve"> Table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</w:p>
    <w:tbl>
      <w:tblPr>
        <w:tblW w:w="15303" w:type="dxa"/>
        <w:tblLook w:val="04A0" w:firstRow="1" w:lastRow="0" w:firstColumn="1" w:lastColumn="0" w:noHBand="0" w:noVBand="1"/>
      </w:tblPr>
      <w:tblGrid>
        <w:gridCol w:w="850"/>
        <w:gridCol w:w="1320"/>
        <w:gridCol w:w="439"/>
        <w:gridCol w:w="85"/>
        <w:gridCol w:w="439"/>
        <w:gridCol w:w="1231"/>
        <w:gridCol w:w="1375"/>
        <w:gridCol w:w="1031"/>
        <w:gridCol w:w="1031"/>
        <w:gridCol w:w="1031"/>
        <w:gridCol w:w="1031"/>
        <w:gridCol w:w="1031"/>
        <w:gridCol w:w="1031"/>
        <w:gridCol w:w="272"/>
        <w:gridCol w:w="1040"/>
        <w:gridCol w:w="1040"/>
        <w:gridCol w:w="1040"/>
      </w:tblGrid>
      <w:tr w:rsidR="00CF5B44" w:rsidRPr="00CF5B44" w14:paraId="7B800D8F" w14:textId="77777777" w:rsidTr="00BD6957">
        <w:trPr>
          <w:trHeight w:val="30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6BDC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69365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138B6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0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63FD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ta quality metrics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DB623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6157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ssue segmentations</w:t>
            </w:r>
          </w:p>
        </w:tc>
      </w:tr>
      <w:tr w:rsidR="00CF5B44" w:rsidRPr="00CF5B44" w14:paraId="4DEA9CE7" w14:textId="77777777" w:rsidTr="00246043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27AC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FF416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nic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BA8C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85C6F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newidth (FWHM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EE46A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NR</w:t>
            </w:r>
          </w:p>
        </w:tc>
        <w:tc>
          <w:tcPr>
            <w:tcW w:w="61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DAB65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t error (%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2951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BEEA5C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M (%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318E68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M (%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311475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SF (%)</w:t>
            </w:r>
          </w:p>
        </w:tc>
      </w:tr>
      <w:tr w:rsidR="00CF5B44" w:rsidRPr="00CF5B44" w14:paraId="53B7AE0A" w14:textId="77777777" w:rsidTr="00246043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921FF0" w14:textId="77777777" w:rsidR="00CF5B44" w:rsidRPr="00CF5B44" w:rsidRDefault="00CF5B44" w:rsidP="00CF5B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001BE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FC1C5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9840D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te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BA644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te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63360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te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DDE4F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BA+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6873D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x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F29D1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41E06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r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0C9FB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1A17D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D0343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30CC9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E6725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F5B44" w:rsidRPr="00CF5B44" w14:paraId="34189B3E" w14:textId="77777777" w:rsidTr="00246043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86EE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L</w:t>
            </w:r>
          </w:p>
        </w:tc>
        <w:tc>
          <w:tcPr>
            <w:tcW w:w="1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355F" w14:textId="30D9AEC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L </w:t>
            </w:r>
            <w:proofErr w:type="spellStart"/>
            <w:r w:rsidR="00246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bT</w:t>
            </w: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96058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D9DA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96 (4.6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376A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314 (825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DD8B1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 (0.3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EC975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7 (1.1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34819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0 (1.6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1C291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0 (0.5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22C8F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1 (0.7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45BC3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8 (0.7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44AB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45A3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 (0.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05F40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 (0.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D66B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 (0.01)</w:t>
            </w:r>
          </w:p>
        </w:tc>
      </w:tr>
      <w:tr w:rsidR="00CF5B44" w:rsidRPr="00CF5B44" w14:paraId="0DA1BE3A" w14:textId="77777777" w:rsidTr="00246043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8613B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6E7C0" w14:textId="6A2B47FE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entricle </w:t>
            </w:r>
            <w:proofErr w:type="spellStart"/>
            <w:r w:rsidR="00246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bT</w:t>
            </w: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5B05B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B536C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57 (7.79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C3132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763 (614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838A3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 (0.42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1873A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4 (3.3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D96E1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1 (2.6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23BA3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5 (0.78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16A677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2 (0.8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D23A8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9 (0.8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DCAC2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84F70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 (0.0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C6928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 (0.0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B0BD5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 (0.02)</w:t>
            </w:r>
          </w:p>
        </w:tc>
      </w:tr>
      <w:tr w:rsidR="00CF5B44" w:rsidRPr="00CF5B44" w14:paraId="044536AD" w14:textId="77777777" w:rsidTr="00246043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745D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CC</w:t>
            </w:r>
          </w:p>
        </w:tc>
        <w:tc>
          <w:tcPr>
            <w:tcW w:w="1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DD96" w14:textId="7D3B1C4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L </w:t>
            </w:r>
            <w:proofErr w:type="spellStart"/>
            <w:r w:rsidR="00246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bT</w:t>
            </w: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C079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4BAE6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7 (1.0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2D455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252 (2450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A55C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 (0.1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C8428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8 (0.5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9BD1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1 (0.4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47DFD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 (0.3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23451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8 (0.2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DE65D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3 (0.7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B3695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BFD5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 (0.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10FB7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 (0.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C84E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 (0.03)</w:t>
            </w:r>
          </w:p>
        </w:tc>
      </w:tr>
      <w:tr w:rsidR="00CF5B44" w:rsidRPr="00CF5B44" w14:paraId="63DF580E" w14:textId="77777777" w:rsidTr="00246043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F3242" w14:textId="77777777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7FCA5" w14:textId="12D08F8A" w:rsidR="00CF5B44" w:rsidRPr="00CF5B44" w:rsidRDefault="00CF5B44" w:rsidP="00CF5B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entricle </w:t>
            </w:r>
            <w:proofErr w:type="spellStart"/>
            <w:r w:rsidR="0024604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bT</w:t>
            </w: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42AB9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7BA86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3 (1.39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B6CD1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140 (16955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A4201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 (0.8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2DD0D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7 (0.54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740DE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9 (0.50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07C4F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3 (0.3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DBF9C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0 (0.19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CA680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6 (0.71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C6CBF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4929D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 (0.0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93F7D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 (0.0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58FEE" w14:textId="77777777" w:rsidR="00CF5B44" w:rsidRPr="00CF5B44" w:rsidRDefault="00CF5B44" w:rsidP="00CF5B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5B4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 (0.03)</w:t>
            </w:r>
          </w:p>
        </w:tc>
      </w:tr>
    </w:tbl>
    <w:p w14:paraId="3099F5F9" w14:textId="10A6242E" w:rsidR="00D025CD" w:rsidRPr="00D025CD" w:rsidRDefault="00532B54" w:rsidP="00BD71F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. The summary of MRS data quality metrics and tissue segmentation information. </w:t>
      </w:r>
      <w:r w:rsidR="00F42282" w:rsidRPr="00F42282">
        <w:rPr>
          <w:rFonts w:ascii="Arial" w:hAnsi="Arial" w:cs="Arial"/>
        </w:rPr>
        <w:t>Data are shown as the mean</w:t>
      </w:r>
      <w:r w:rsidR="00F42282">
        <w:rPr>
          <w:rFonts w:ascii="Arial" w:hAnsi="Arial" w:cs="Arial"/>
        </w:rPr>
        <w:t xml:space="preserve"> (</w:t>
      </w:r>
      <w:r w:rsidR="00F42282" w:rsidRPr="00F42282">
        <w:rPr>
          <w:rFonts w:ascii="Arial" w:hAnsi="Arial" w:cs="Arial"/>
        </w:rPr>
        <w:t>SD</w:t>
      </w:r>
      <w:r w:rsidR="00F42282">
        <w:rPr>
          <w:rFonts w:ascii="Arial" w:hAnsi="Arial" w:cs="Arial"/>
        </w:rPr>
        <w:t>)</w:t>
      </w:r>
      <w:r w:rsidR="00F42282" w:rsidRPr="00F42282">
        <w:rPr>
          <w:rFonts w:ascii="Arial" w:hAnsi="Arial" w:cs="Arial"/>
        </w:rPr>
        <w:t>.</w:t>
      </w:r>
    </w:p>
    <w:p w14:paraId="0869DAC0" w14:textId="77777777" w:rsidR="00CF5B44" w:rsidRDefault="00CF5B44" w:rsidP="00BD71F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D290C3" w14:textId="0459E9C5" w:rsidR="00BD71F6" w:rsidRDefault="00BD71F6" w:rsidP="00BD71F6">
      <w:pPr>
        <w:rPr>
          <w:rFonts w:ascii="Arial" w:hAnsi="Arial" w:cs="Arial"/>
          <w:b/>
          <w:bCs/>
        </w:rPr>
      </w:pPr>
      <w:r w:rsidRPr="00BD71F6">
        <w:rPr>
          <w:rFonts w:ascii="Arial" w:hAnsi="Arial" w:cs="Arial"/>
          <w:b/>
          <w:bCs/>
        </w:rPr>
        <w:lastRenderedPageBreak/>
        <w:t>Supplementary</w:t>
      </w:r>
      <w:r w:rsidRPr="00BD71F6">
        <w:rPr>
          <w:rFonts w:ascii="Arial" w:hAnsi="Arial" w:cs="Arial" w:hint="eastAsia"/>
          <w:b/>
          <w:bCs/>
        </w:rPr>
        <w:t xml:space="preserve"> Table</w:t>
      </w:r>
      <w:r>
        <w:rPr>
          <w:rFonts w:ascii="Arial" w:hAnsi="Arial" w:cs="Arial" w:hint="eastAsia"/>
          <w:b/>
          <w:bCs/>
        </w:rPr>
        <w:t xml:space="preserve"> </w:t>
      </w:r>
      <w:r w:rsidR="00550C3D">
        <w:rPr>
          <w:rFonts w:ascii="Arial" w:hAnsi="Arial" w:cs="Arial"/>
          <w:b/>
          <w:bCs/>
        </w:rPr>
        <w:t>2</w:t>
      </w:r>
    </w:p>
    <w:tbl>
      <w:tblPr>
        <w:tblW w:w="12234" w:type="dxa"/>
        <w:tblLook w:val="04A0" w:firstRow="1" w:lastRow="0" w:firstColumn="1" w:lastColumn="0" w:noHBand="0" w:noVBand="1"/>
      </w:tblPr>
      <w:tblGrid>
        <w:gridCol w:w="2370"/>
        <w:gridCol w:w="817"/>
        <w:gridCol w:w="817"/>
        <w:gridCol w:w="943"/>
        <w:gridCol w:w="951"/>
        <w:gridCol w:w="310"/>
        <w:gridCol w:w="817"/>
        <w:gridCol w:w="817"/>
        <w:gridCol w:w="943"/>
        <w:gridCol w:w="951"/>
        <w:gridCol w:w="310"/>
        <w:gridCol w:w="1089"/>
        <w:gridCol w:w="1099"/>
      </w:tblGrid>
      <w:tr w:rsidR="00386290" w:rsidRPr="00BD71F6" w14:paraId="2BCC987A" w14:textId="77777777" w:rsidTr="00386290">
        <w:trPr>
          <w:trHeight w:val="575"/>
        </w:trPr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E86E8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A64D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L stimulation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BA85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5941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entricle (control) stimulation 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E9CE0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9546D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L stimulation vs. Ventricle stimulation</w:t>
            </w:r>
          </w:p>
        </w:tc>
      </w:tr>
      <w:tr w:rsidR="00BD71F6" w:rsidRPr="00BD71F6" w14:paraId="1ED07635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25463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C5286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6C27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FE6C9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5A1C3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B692B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E5A5B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D36B1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7F1C7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33217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56B2E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A0D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D71F6" w:rsidRPr="00BD71F6" w14:paraId="51A7551C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38CE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ntrinsic connectivity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2000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781D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C7CD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DB08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DB67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FD18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5794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3AD88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1D2B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933E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6866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F88F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BD71F6" w:rsidRPr="00BD71F6" w14:paraId="7326C4EA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EF0A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ATL → R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7114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E7E9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AA69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2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4E85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E99E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8FDD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FA1E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2478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6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EB32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B9FF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3E9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4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21F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57BB7A53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2A16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ATL → L.IF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4692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3E5B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0C62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7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E4E6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2EB3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4C8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F373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571C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6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B984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5DE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7D0F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5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651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4DAE0A99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0A0F0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ATL → R.IF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AE86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DA1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564F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E616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26FA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02E3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B072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E63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E36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CEA90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F667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B8A8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47BCEBAD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97A3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.ATL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208F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DB62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2D82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468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6908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A366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760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441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6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D8F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1CD62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0E4E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EDA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BD71F6" w:rsidRPr="00BD71F6" w14:paraId="7CAFD428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A1FEB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.ATL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74C9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3A7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D586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61C0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ED90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549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1A1B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584D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59E5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77971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AD31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12C5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2B2B23B8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0F53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ATL → L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7A25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DBF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40B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6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109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3AD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4B58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4F14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217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7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1B94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A339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8C34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7971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1F5C0D3C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1AB1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ATL → L.IF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D1C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E216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0DB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8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DE54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253F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A1C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B0CF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E3CC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3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488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40E0D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BEC9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1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0AEB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014BD8D1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46D59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ATL → R.IF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ABC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2A15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D76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979B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F4AE8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96F9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9B38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9E6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0B76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747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8936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4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D93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5C103488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887D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.ATL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616F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B510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050D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5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9ECA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4E89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6C5A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40B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E80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7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FAE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B4A08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3C28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FED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3EB4A1D2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C33E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.ATL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0E1D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5C25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C479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40FA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852CD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6EF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6FA8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6167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3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8BA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56E4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C3EC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0F28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2324948E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D666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IFG → L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DCA1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FAA2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72E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6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54A6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54C7B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3E17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CDFA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F29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6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289E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4BF7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35E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67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C730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074A29DF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BEF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IFG → R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2BA9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F68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26B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0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E36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D540F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EB06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1F09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7281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1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A01C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2053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E8FA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EBD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64CABE34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5067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IFG → R.IF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69EE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1EA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7D2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9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5198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06FFB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4F5A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00EA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35E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8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37D7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20272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A7A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2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970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7ACB6FDD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BD9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.IFG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9F90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E52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D9C5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4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EF5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2348D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6CB6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1C5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8211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1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01C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37016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FBD5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285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507104CA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F5E74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.IFG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77B0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6C0A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9F16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8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E13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46DB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B492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13D5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485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5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1FBC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3FB0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1DBD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859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1A1AA74D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19ADE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IFG→ L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EF62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76A7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C987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21EB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4633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F0F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FBE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C40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1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65C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6AF2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CC15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7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146E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0F9E0C94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E71A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IFG → R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E97C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1842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6FA3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7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34F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E728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0A8B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4933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0D46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0BC4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388E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78D4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1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3158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72FF981E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3B2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IFG → L.IF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AC8D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6D39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1182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1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7B1F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3DE06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95EF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D6BA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7761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7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9AEA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8718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4826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88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C803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08DDD3E7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A471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.IFG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0727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434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F08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263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FEE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5498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35B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137D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3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875C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DCD0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CDA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FABC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5C71073F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6F9E4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.IFG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D89C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B6AF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41A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8F8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D50A4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B5D3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3B2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127E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7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48F8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FF63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F434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5754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0A79ABC4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FEFA6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L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9A58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ECC1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81E6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5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B73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BD7D4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3BCD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D30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DB47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6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7D1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AAE1E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6C26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4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B14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118A6828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F2FCD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R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9D51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AD4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22EC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9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A416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C82A1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55B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2529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01F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6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2059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C5A0E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77E6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96C3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5B2253EB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A9416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L.IF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FC36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C46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343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9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7CB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7544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9C83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1DED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915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6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D0D1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C39C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2060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77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EEA6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6495DA44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A3F8D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F49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168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389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F3ED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9ADDE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049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687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022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8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9890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AEE8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D2C6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D14D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7F601E1E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35232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</w:t>
            </w: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2CC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43F6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18CE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7CAD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C9DA6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8CE8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8207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1F54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0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923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242DE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BEDE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8E8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2E51219D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6ADF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→ L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0BE2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BF9D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DA4B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5165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6C5DF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D3A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2819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3683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2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1A2F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6360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537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38FD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4A1F77B5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51F5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R.AT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209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DD3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2209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B8C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31F76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B1E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8DCE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FD49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4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D86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0989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F8FC2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5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C7C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572E420A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0471A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L.IF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47CF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A3B36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64A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32F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D39E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1113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3DE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5D01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3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8C5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005B2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76AB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A08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7FB676A7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856E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R.IF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B54AD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72D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ECE4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D674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C1DB8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D062A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6FCB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7A660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66C5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83488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40BD7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8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7070E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D71F6" w:rsidRPr="00BD71F6" w14:paraId="0D375D91" w14:textId="77777777" w:rsidTr="00386290">
        <w:trPr>
          <w:trHeight w:val="257"/>
        </w:trPr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2EB51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</w:t>
            </w:r>
            <w:proofErr w:type="spellStart"/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A45A3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E556F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0474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B8BB1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DAECC8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A624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97C1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B2619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8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16485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A418C" w14:textId="77777777" w:rsidR="00BD71F6" w:rsidRPr="00BD71F6" w:rsidRDefault="00BD71F6" w:rsidP="00BD71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15BAC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4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697B8" w14:textId="77777777" w:rsidR="00BD71F6" w:rsidRPr="00BD71F6" w:rsidRDefault="00BD71F6" w:rsidP="00BD71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D7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70BE9EB1" w14:textId="0060298F" w:rsidR="00BD71F6" w:rsidRPr="00BD71F6" w:rsidRDefault="00BD71F6" w:rsidP="00BD71F6">
      <w:pPr>
        <w:rPr>
          <w:rFonts w:ascii="Arial" w:hAnsi="Arial" w:cs="Arial"/>
        </w:rPr>
      </w:pPr>
      <w:r w:rsidRPr="00BD71F6">
        <w:rPr>
          <w:rFonts w:ascii="Arial" w:hAnsi="Arial" w:cs="Arial" w:hint="eastAsia"/>
        </w:rPr>
        <w:t>Table S</w:t>
      </w:r>
      <w:r w:rsidR="00532B54">
        <w:rPr>
          <w:rFonts w:ascii="Arial" w:hAnsi="Arial" w:cs="Arial"/>
        </w:rPr>
        <w:t>2</w:t>
      </w:r>
      <w:r w:rsidRPr="00BD71F6">
        <w:rPr>
          <w:rFonts w:ascii="Arial" w:hAnsi="Arial" w:cs="Arial" w:hint="eastAsia"/>
        </w:rPr>
        <w:t>. Results of intrinsic connectivity</w:t>
      </w:r>
      <w:r w:rsidR="002B3AB8">
        <w:rPr>
          <w:rFonts w:ascii="Arial" w:hAnsi="Arial" w:cs="Arial"/>
        </w:rPr>
        <w:t>. L = left hemisphere, R = right hemisphere</w:t>
      </w:r>
    </w:p>
    <w:p w14:paraId="102F38DE" w14:textId="26505530" w:rsidR="00BD71F6" w:rsidRDefault="00BD71F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E0DABE" w14:textId="7278912F" w:rsidR="00BD71F6" w:rsidRDefault="00BD71F6">
      <w:pPr>
        <w:rPr>
          <w:rFonts w:ascii="Arial" w:hAnsi="Arial" w:cs="Arial"/>
          <w:b/>
          <w:bCs/>
        </w:rPr>
      </w:pPr>
      <w:r w:rsidRPr="00BD71F6">
        <w:rPr>
          <w:rFonts w:ascii="Arial" w:hAnsi="Arial" w:cs="Arial"/>
          <w:b/>
          <w:bCs/>
        </w:rPr>
        <w:lastRenderedPageBreak/>
        <w:t>Supplementary</w:t>
      </w:r>
      <w:r w:rsidRPr="00BD71F6">
        <w:rPr>
          <w:rFonts w:ascii="Arial" w:hAnsi="Arial" w:cs="Arial" w:hint="eastAsia"/>
          <w:b/>
          <w:bCs/>
        </w:rPr>
        <w:t xml:space="preserve"> Table</w:t>
      </w:r>
      <w:r>
        <w:rPr>
          <w:rFonts w:ascii="Arial" w:hAnsi="Arial" w:cs="Arial" w:hint="eastAsia"/>
          <w:b/>
          <w:bCs/>
        </w:rPr>
        <w:t xml:space="preserve"> </w:t>
      </w:r>
      <w:r w:rsidR="00550C3D">
        <w:rPr>
          <w:rFonts w:ascii="Arial" w:hAnsi="Arial" w:cs="Arial"/>
          <w:b/>
          <w:bCs/>
        </w:rPr>
        <w:t>3</w:t>
      </w:r>
    </w:p>
    <w:tbl>
      <w:tblPr>
        <w:tblW w:w="14293" w:type="dxa"/>
        <w:tblLook w:val="04A0" w:firstRow="1" w:lastRow="0" w:firstColumn="1" w:lastColumn="0" w:noHBand="0" w:noVBand="1"/>
      </w:tblPr>
      <w:tblGrid>
        <w:gridCol w:w="2716"/>
        <w:gridCol w:w="1054"/>
        <w:gridCol w:w="936"/>
        <w:gridCol w:w="1249"/>
        <w:gridCol w:w="1144"/>
        <w:gridCol w:w="310"/>
        <w:gridCol w:w="989"/>
        <w:gridCol w:w="989"/>
        <w:gridCol w:w="1196"/>
        <w:gridCol w:w="1209"/>
        <w:gridCol w:w="310"/>
        <w:gridCol w:w="1144"/>
        <w:gridCol w:w="1047"/>
      </w:tblGrid>
      <w:tr w:rsidR="001D19F0" w:rsidRPr="001D19F0" w14:paraId="6B2CB1CE" w14:textId="77777777" w:rsidTr="001D19F0">
        <w:trPr>
          <w:trHeight w:val="577"/>
        </w:trPr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5A9E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mantic task</w:t>
            </w:r>
          </w:p>
        </w:tc>
        <w:tc>
          <w:tcPr>
            <w:tcW w:w="43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3EE3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L stimulation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069205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C7BB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entricle (control) stimulation 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31AA2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E19C0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L stimulation vs. Ventricle stimulation</w:t>
            </w:r>
          </w:p>
        </w:tc>
      </w:tr>
      <w:tr w:rsidR="001D19F0" w:rsidRPr="001D19F0" w14:paraId="13BF59FC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E1B41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6A5A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4BB17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2445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2669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45E97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9587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E519B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D80FF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AA0BC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2DEE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FD0F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D19F0" w:rsidRPr="001D19F0" w14:paraId="3E2CE2E6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BE760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odulatory connectivity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81BA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99DF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E3E2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3898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E9B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5097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9C04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127C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0A11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FC87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B4FE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551B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1D19F0" w:rsidRPr="001D19F0" w14:paraId="14C3E714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97056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ATL → R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8AD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BCF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EE9F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5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2258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CD5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31F4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BC9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C59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747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9089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48A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5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BEB7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1D19F0" w:rsidRPr="001D19F0" w14:paraId="38B6FC74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4B75E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ATL → L.IF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677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23A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DE5A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410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AE7E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F849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FC3B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347E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14C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913A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39CB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041B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1D19F0" w:rsidRPr="001D19F0" w14:paraId="725A2F29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FAD3B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ATL → R.IF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5880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034F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D631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1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038E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1EC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889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5E47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DB7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66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4DC8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C72A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7E53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1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03D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1D19F0" w:rsidRPr="001D19F0" w14:paraId="6FB31BE2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032DB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.ATL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B1E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3F90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57C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6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5967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CC1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8AC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FF5F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FB3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E8D6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37E2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AD6C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7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DCCB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38DD352F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AF07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.ATL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4783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3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3785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969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.6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9275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73FA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2881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CD08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9690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B13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DC21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B36E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1.6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351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3E3A7A1A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E26F7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ATL → L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91D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DE1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D2C0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2FE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08F5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75E4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F48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9DC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CF69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CD3E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9FE9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9A1A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590208B4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FE67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ATL → L.IF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E8FC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EC7B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1A70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7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A94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9FEE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59B8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D0E5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C208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D89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67C4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BB4A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8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F96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1D19F0" w:rsidRPr="001D19F0" w14:paraId="0A502949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D501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ATL → R.IF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6B9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9679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7C18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9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4DC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0867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2762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B1BC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616F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C8C0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4B14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298C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B36C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1D19F0" w:rsidRPr="001D19F0" w14:paraId="5BB3D8F5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C9E93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.ATL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4B1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809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A5AF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7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0A2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523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1A58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0F1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EAD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3616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36D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92D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8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3A0F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0DDAD7FE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7210C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.ATL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8E5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912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A594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0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2B3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2FE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E96F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911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255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927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0C64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5C3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2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2F84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78107775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E0D9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IFG → L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B9C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C68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C5B0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CF7C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7E3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8AD4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BE6C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0B79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9D5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FBE0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2D0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2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EEDA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461C767E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C881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IFG → R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C03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E2FD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EED0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2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7104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8A0F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381B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117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FB13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0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F604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D6BF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E8D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3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AAC2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6EC40E93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A9D82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IFG → R.IF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966F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0947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C2E3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3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5A20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70E7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3A09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5A4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585A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8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5170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678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628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5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02B9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311FABD5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00061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.IFG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877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9C92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7024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1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0776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6B8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53A6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032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982D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CE2A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0AA4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1AF8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3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69A7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316CF517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FDF93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.IFG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D20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6F9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5041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2.4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FF8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728B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280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B6A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D346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F55E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FC25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F05E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2.6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3472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01D50C26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331FF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IFG→ L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1D7C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FECD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D13F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2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0F9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6454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BBA2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9D4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F122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815C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EC5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0303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1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303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62105BFB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FB092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IFG → R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5B5A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74FC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CDD1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0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A73A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AAD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2C0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249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BEF2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4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347A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15F6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6156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6.2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536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64CD7558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58ECA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IFG → L.IF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3B6B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59AC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0319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5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B519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5B84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DB3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80CD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81B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8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A8C7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BD0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226D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7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988B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7D42CD68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8DA8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.IFG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633F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143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9916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5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CC2A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4B2D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E069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03C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0C2F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6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5014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F08C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0FAD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0.6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49CD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2CD7E7CC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F0A0B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.IFG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0F3D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6EFD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B230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3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BB84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7BF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6B74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2B1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DF9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22E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5041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542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4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0A5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4D26394A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44842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L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5134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264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21E5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5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2FF8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24EC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5664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2D71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35B7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8953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1F0B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A49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4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6437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30FEC8F0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0B3A8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R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923D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02FC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645E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5848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9999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6F7D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E20C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9AC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6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982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25A5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B85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8D20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</w:tr>
      <w:tr w:rsidR="001D19F0" w:rsidRPr="001D19F0" w14:paraId="0B727355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F6A0B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L.IF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3ED1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B043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E683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FC39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0298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52EF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802F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7796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8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947E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90AF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6849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9788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1</w:t>
            </w:r>
          </w:p>
        </w:tc>
      </w:tr>
      <w:tr w:rsidR="001D19F0" w:rsidRPr="001D19F0" w14:paraId="4D2162E8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F4541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0A7B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ED0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4160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EF6F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65B4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311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78A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A801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1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37D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AEBE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CA9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1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F71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</w:tr>
      <w:tr w:rsidR="001D19F0" w:rsidRPr="001D19F0" w14:paraId="103C0DF0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3C8B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.pMTG</w:t>
            </w:r>
            <w:proofErr w:type="spell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</w:t>
            </w: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B674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6E7C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082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3.8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43BC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193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0FC6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F336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42DF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3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543D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93FE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CA8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4.0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554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15E2AC77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69CE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→ L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AF7D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3A6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AEA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5EE9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E99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C0B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0B6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1C0A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7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92DD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FB91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B8A9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367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D19F0" w:rsidRPr="001D19F0" w14:paraId="33DB6280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F026C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R.AT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CB95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425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2CF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C0A6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278E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3D15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1BCC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32E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1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09CB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A3B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DAD2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3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771F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3</w:t>
            </w:r>
          </w:p>
        </w:tc>
      </w:tr>
      <w:tr w:rsidR="001D19F0" w:rsidRPr="001D19F0" w14:paraId="637D3B99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9F92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L.IF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C5A1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7F03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DEC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028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439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9D63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E39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96D1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1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3E9B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0C86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405A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D94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1D19F0" w:rsidRPr="001D19F0" w14:paraId="4B180ED7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4422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R.IF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A73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AB5A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800D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256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B7AD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750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953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635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0326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C14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4D605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1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35DF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</w:tr>
      <w:tr w:rsidR="001D19F0" w:rsidRPr="001D19F0" w14:paraId="78D3FD05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2698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  <w:proofErr w:type="gram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→ </w:t>
            </w:r>
            <w:proofErr w:type="spell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.pMTG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B82E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21D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16FA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624A1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7F3B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0C1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2F9A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FEB4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7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1254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020F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E379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7A9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1D19F0" w:rsidRPr="001D19F0" w14:paraId="1793DB01" w14:textId="77777777" w:rsidTr="001D19F0">
        <w:trPr>
          <w:trHeight w:val="258"/>
        </w:trPr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EA6EB" w14:textId="77777777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riving inpu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67A3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A3DC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1F4C8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87A8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1F0D3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0AFAF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0AF0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7935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B099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C32DC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8060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C07C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D19F0" w:rsidRPr="001D19F0" w14:paraId="4A2E3237" w14:textId="77777777" w:rsidTr="001D19F0">
        <w:trPr>
          <w:trHeight w:val="258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56A57" w14:textId="481E1471" w:rsidR="001D19F0" w:rsidRPr="001D19F0" w:rsidRDefault="001D19F0" w:rsidP="001D1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004132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T</w:t>
            </w: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</w:t>
            </w:r>
            <w:proofErr w:type="spellEnd"/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 the L.AT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D4F30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3DE7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B83D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71.7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E3A9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B222D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AF87A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B623E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4E387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98764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BB68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669E2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8C659" w14:textId="77777777" w:rsidR="001D19F0" w:rsidRPr="001D19F0" w:rsidRDefault="001D19F0" w:rsidP="001D1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D19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FA62E3F" w14:textId="65993304" w:rsidR="00BD71F6" w:rsidRDefault="001D19F0">
      <w:pPr>
        <w:rPr>
          <w:rFonts w:ascii="Arial" w:hAnsi="Arial" w:cs="Arial"/>
        </w:rPr>
      </w:pPr>
      <w:r w:rsidRPr="00BD71F6">
        <w:rPr>
          <w:rFonts w:ascii="Arial" w:hAnsi="Arial" w:cs="Arial" w:hint="eastAsia"/>
        </w:rPr>
        <w:t>Table S</w:t>
      </w:r>
      <w:r w:rsidR="00532B54">
        <w:rPr>
          <w:rFonts w:ascii="Arial" w:hAnsi="Arial" w:cs="Arial"/>
        </w:rPr>
        <w:t>3</w:t>
      </w:r>
      <w:r w:rsidRPr="00BD71F6">
        <w:rPr>
          <w:rFonts w:ascii="Arial" w:hAnsi="Arial" w:cs="Arial" w:hint="eastAsia"/>
        </w:rPr>
        <w:t xml:space="preserve">. Results of </w:t>
      </w:r>
      <w:r>
        <w:rPr>
          <w:rFonts w:ascii="Arial" w:hAnsi="Arial" w:cs="Arial"/>
        </w:rPr>
        <w:t>modulatory</w:t>
      </w:r>
      <w:r w:rsidRPr="00BD71F6">
        <w:rPr>
          <w:rFonts w:ascii="Arial" w:hAnsi="Arial" w:cs="Arial" w:hint="eastAsia"/>
        </w:rPr>
        <w:t xml:space="preserve"> connectivity</w:t>
      </w:r>
      <w:r>
        <w:rPr>
          <w:rFonts w:ascii="Arial" w:hAnsi="Arial" w:cs="Arial"/>
        </w:rPr>
        <w:t xml:space="preserve"> during semantic processing. L = left hemisphere, R = right hemisphere</w:t>
      </w:r>
    </w:p>
    <w:p w14:paraId="3353528B" w14:textId="74056E13" w:rsidR="00A74A16" w:rsidRDefault="00A74A16" w:rsidP="00A74A16">
      <w:pPr>
        <w:rPr>
          <w:rFonts w:ascii="Arial" w:hAnsi="Arial" w:cs="Arial"/>
          <w:b/>
          <w:bCs/>
        </w:rPr>
      </w:pPr>
      <w:r w:rsidRPr="00BD71F6">
        <w:rPr>
          <w:rFonts w:ascii="Arial" w:hAnsi="Arial" w:cs="Arial"/>
          <w:b/>
          <w:bCs/>
        </w:rPr>
        <w:lastRenderedPageBreak/>
        <w:t>Supplementary</w:t>
      </w:r>
      <w:r w:rsidRPr="00BD71F6">
        <w:rPr>
          <w:rFonts w:ascii="Arial" w:hAnsi="Arial" w:cs="Arial" w:hint="eastAsia"/>
          <w:b/>
          <w:bCs/>
        </w:rPr>
        <w:t xml:space="preserve"> Table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>4</w:t>
      </w:r>
    </w:p>
    <w:tbl>
      <w:tblPr>
        <w:tblW w:w="12437" w:type="dxa"/>
        <w:tblLook w:val="04A0" w:firstRow="1" w:lastRow="0" w:firstColumn="1" w:lastColumn="0" w:noHBand="0" w:noVBand="1"/>
      </w:tblPr>
      <w:tblGrid>
        <w:gridCol w:w="5665"/>
        <w:gridCol w:w="2335"/>
        <w:gridCol w:w="1635"/>
        <w:gridCol w:w="1401"/>
        <w:gridCol w:w="1401"/>
      </w:tblGrid>
      <w:tr w:rsidR="00A74A16" w:rsidRPr="00A74A16" w14:paraId="70316A70" w14:textId="77777777" w:rsidTr="00DB2D79">
        <w:trPr>
          <w:trHeight w:val="323"/>
        </w:trPr>
        <w:tc>
          <w:tcPr>
            <w:tcW w:w="5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23FF" w14:textId="77777777" w:rsidR="00A74A16" w:rsidRPr="00A74A16" w:rsidRDefault="00A74A16" w:rsidP="00A74A16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74A16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A9A7" w14:textId="184AAB9D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Ventricle </w:t>
            </w:r>
            <w:proofErr w:type="spellStart"/>
            <w:r w:rsidR="00DB2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T</w:t>
            </w: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</w:t>
            </w:r>
            <w:proofErr w:type="spellEnd"/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5877" w14:textId="6CD054D1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TL </w:t>
            </w:r>
            <w:proofErr w:type="spellStart"/>
            <w:r w:rsidR="00DB2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T</w:t>
            </w: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</w:t>
            </w:r>
            <w:proofErr w:type="spellEnd"/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9D2E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χ2 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C048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</w:p>
        </w:tc>
      </w:tr>
      <w:tr w:rsidR="00A74A16" w:rsidRPr="00A74A16" w14:paraId="115FA3B6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443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eadache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C5A3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A2C9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9EB6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6D9C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A74A16" w:rsidRPr="00A74A16" w14:paraId="43613D7F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2CC6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Unusual feeling on the skin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6F7C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D3CB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F43A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3AF8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3</w:t>
            </w:r>
          </w:p>
        </w:tc>
      </w:tr>
      <w:tr w:rsidR="00A74A16" w:rsidRPr="00A74A16" w14:paraId="5617AE4A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FF37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ck pain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9ECB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CC55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2A5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5DD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4</w:t>
            </w:r>
          </w:p>
        </w:tc>
      </w:tr>
      <w:tr w:rsidR="00A74A16" w:rsidRPr="00A74A16" w14:paraId="31C3FBF7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2239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ingling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E0A3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B7B0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B90B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E097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3</w:t>
            </w:r>
          </w:p>
        </w:tc>
      </w:tr>
      <w:tr w:rsidR="00A74A16" w:rsidRPr="00A74A16" w14:paraId="60818B30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F6FD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tchiness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33F4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1500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500D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05A0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A74A16" w:rsidRPr="00A74A16" w14:paraId="12F59F63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95E3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fficulty paying attention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236C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6AD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F66A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29DB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98</w:t>
            </w:r>
          </w:p>
        </w:tc>
      </w:tr>
      <w:tr w:rsidR="00A74A16" w:rsidRPr="00A74A16" w14:paraId="4F540469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0EF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usual feelings, attitude, emotion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D4F6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D02F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8DB6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7BE0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A74A16" w:rsidRPr="00A74A16" w14:paraId="38994490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0749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leepiness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5EDF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8BAC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064C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7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7006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7</w:t>
            </w:r>
          </w:p>
        </w:tc>
      </w:tr>
      <w:tr w:rsidR="00A74A16" w:rsidRPr="00A74A16" w14:paraId="34B4FF5A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0C7F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ange in hearing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4937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9E2B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B3A3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29CA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1</w:t>
            </w:r>
          </w:p>
        </w:tc>
      </w:tr>
      <w:tr w:rsidR="00A74A16" w:rsidRPr="00A74A16" w14:paraId="4246F7C6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F8CA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usea/stick to stomach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0FBD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7B89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13F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BCDC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A74A16" w:rsidRPr="00A74A16" w14:paraId="73703BDE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515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Dizziness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B69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519B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87E5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14D6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39</w:t>
            </w:r>
          </w:p>
        </w:tc>
      </w:tr>
      <w:tr w:rsidR="00A74A16" w:rsidRPr="00A74A16" w14:paraId="736685DD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A398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xious/worried/nervou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C014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B282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E6A3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EB02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A74A16" w:rsidRPr="00A74A16" w14:paraId="274592C3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5CD5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orgetful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206F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FFD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256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C446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−</w:t>
            </w:r>
          </w:p>
        </w:tc>
      </w:tr>
      <w:tr w:rsidR="00A74A16" w:rsidRPr="00A74A16" w14:paraId="6DB9C16D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1ACF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fficulty with your balanc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341D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303A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E5EE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B287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4</w:t>
            </w:r>
          </w:p>
        </w:tc>
      </w:tr>
      <w:tr w:rsidR="00A74A16" w:rsidRPr="00A74A16" w14:paraId="6A3CB170" w14:textId="77777777" w:rsidTr="00DB2D79">
        <w:trPr>
          <w:trHeight w:val="293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7161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ther 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0569B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72CE8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2ADC0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6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08721" w14:textId="77777777" w:rsidR="00A74A16" w:rsidRPr="00A74A16" w:rsidRDefault="00A74A16" w:rsidP="00A74A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5</w:t>
            </w:r>
          </w:p>
        </w:tc>
      </w:tr>
      <w:tr w:rsidR="00A74A16" w:rsidRPr="00A74A16" w14:paraId="1D01B5E1" w14:textId="77777777" w:rsidTr="00DB2D79">
        <w:trPr>
          <w:trHeight w:val="602"/>
        </w:trPr>
        <w:tc>
          <w:tcPr>
            <w:tcW w:w="5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FF539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74A1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(heard faint clicking/tapping sound during the stimulation) </w:t>
            </w:r>
          </w:p>
        </w:tc>
        <w:tc>
          <w:tcPr>
            <w:tcW w:w="23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F55E3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EB890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B30A7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61CF5" w14:textId="77777777" w:rsidR="00A74A16" w:rsidRPr="00A74A16" w:rsidRDefault="00A74A16" w:rsidP="00A74A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2E483204" w14:textId="19C7BB47" w:rsidR="00A74A16" w:rsidRDefault="00A74A16" w:rsidP="00A74A16">
      <w:pPr>
        <w:spacing w:after="120"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S4. </w:t>
      </w:r>
      <w:r w:rsidRPr="00704C75">
        <w:rPr>
          <w:rFonts w:ascii="Arial" w:hAnsi="Arial" w:cs="Arial"/>
        </w:rPr>
        <w:t xml:space="preserve">The results of </w:t>
      </w:r>
      <w:r w:rsidR="00E314E2">
        <w:rPr>
          <w:rFonts w:ascii="Arial" w:hAnsi="Arial" w:cs="Arial"/>
        </w:rPr>
        <w:t xml:space="preserve">aversive </w:t>
      </w:r>
      <w:r w:rsidRPr="00704C75">
        <w:rPr>
          <w:rFonts w:ascii="Arial" w:hAnsi="Arial" w:cs="Arial"/>
        </w:rPr>
        <w:t xml:space="preserve">questionnaires. The number was the number of participants. </w:t>
      </w:r>
    </w:p>
    <w:p w14:paraId="763FF374" w14:textId="77777777" w:rsidR="00A74A16" w:rsidRDefault="00A74A16" w:rsidP="00A74A16">
      <w:pPr>
        <w:rPr>
          <w:rFonts w:ascii="Arial" w:hAnsi="Arial" w:cs="Arial"/>
          <w:b/>
          <w:bCs/>
        </w:rPr>
      </w:pPr>
    </w:p>
    <w:p w14:paraId="7849BF40" w14:textId="77777777" w:rsidR="00A74A16" w:rsidRPr="00BF39CB" w:rsidRDefault="00A74A16">
      <w:pPr>
        <w:rPr>
          <w:rFonts w:ascii="Arial" w:hAnsi="Arial" w:cs="Arial"/>
        </w:rPr>
      </w:pPr>
    </w:p>
    <w:sectPr w:rsidR="00A74A16" w:rsidRPr="00BF39CB" w:rsidSect="00BD71F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8DF"/>
    <w:rsid w:val="00061DBB"/>
    <w:rsid w:val="001251C9"/>
    <w:rsid w:val="001A60F4"/>
    <w:rsid w:val="001D19F0"/>
    <w:rsid w:val="00246043"/>
    <w:rsid w:val="002B3AB8"/>
    <w:rsid w:val="002D2925"/>
    <w:rsid w:val="002E31CC"/>
    <w:rsid w:val="00311E32"/>
    <w:rsid w:val="00324974"/>
    <w:rsid w:val="003301B6"/>
    <w:rsid w:val="00340A00"/>
    <w:rsid w:val="00386290"/>
    <w:rsid w:val="004132B1"/>
    <w:rsid w:val="00532B54"/>
    <w:rsid w:val="00550C3D"/>
    <w:rsid w:val="005C561B"/>
    <w:rsid w:val="005D66BD"/>
    <w:rsid w:val="005E050E"/>
    <w:rsid w:val="00735236"/>
    <w:rsid w:val="00735E5F"/>
    <w:rsid w:val="007A722E"/>
    <w:rsid w:val="007C68DF"/>
    <w:rsid w:val="00952880"/>
    <w:rsid w:val="009B795C"/>
    <w:rsid w:val="00A13863"/>
    <w:rsid w:val="00A74A16"/>
    <w:rsid w:val="00AB55A9"/>
    <w:rsid w:val="00BD6957"/>
    <w:rsid w:val="00BD71F6"/>
    <w:rsid w:val="00BF38B7"/>
    <w:rsid w:val="00BF39CB"/>
    <w:rsid w:val="00C424B8"/>
    <w:rsid w:val="00CA4629"/>
    <w:rsid w:val="00CC0E72"/>
    <w:rsid w:val="00CE73BC"/>
    <w:rsid w:val="00CF5B44"/>
    <w:rsid w:val="00D025CD"/>
    <w:rsid w:val="00D51D89"/>
    <w:rsid w:val="00D70EC4"/>
    <w:rsid w:val="00DB2D79"/>
    <w:rsid w:val="00DF09A6"/>
    <w:rsid w:val="00DF2EB2"/>
    <w:rsid w:val="00E314E2"/>
    <w:rsid w:val="00E52A9E"/>
    <w:rsid w:val="00E73516"/>
    <w:rsid w:val="00F4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94FFB"/>
  <w15:chartTrackingRefBased/>
  <w15:docId w15:val="{B7D36374-69C9-44AD-A22B-31E75660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B8"/>
  </w:style>
  <w:style w:type="paragraph" w:styleId="Heading1">
    <w:name w:val="heading 1"/>
    <w:basedOn w:val="Normal"/>
    <w:next w:val="Normal"/>
    <w:link w:val="Heading1Char"/>
    <w:uiPriority w:val="9"/>
    <w:qFormat/>
    <w:rsid w:val="007C68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8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8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8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8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8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8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8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8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8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8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8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8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8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8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8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8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8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8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8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8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8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8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8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8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8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8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0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FUS_ATL\Behav\FUS_behav_summary_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8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emantic</a:t>
            </a:r>
            <a:r>
              <a:rPr lang="en-GB" baseline="0"/>
              <a:t> task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8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0.2084037037037037"/>
          <c:y val="0.20787430555555556"/>
          <c:w val="0.75925833333333337"/>
          <c:h val="0.65723229166666675"/>
        </c:manualLayout>
      </c:layout>
      <c:lineChart>
        <c:grouping val="standard"/>
        <c:varyColors val="0"/>
        <c:ser>
          <c:idx val="0"/>
          <c:order val="0"/>
          <c:tx>
            <c:v>ATL stimulation</c:v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triangle"/>
            <c:size val="10"/>
            <c:spPr>
              <a:solidFill>
                <a:srgbClr val="00B0F0"/>
              </a:solidFill>
              <a:ln w="15875">
                <a:solidFill>
                  <a:srgbClr val="0070C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heet1!$R$30,Sheet1!$AL$31)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2.403171419131328E-2</c:v>
                  </c:pt>
                </c:numCache>
              </c:numRef>
            </c:plus>
            <c:minus>
              <c:numRef>
                <c:f>(Sheet1!$R$30,Sheet1!$AL$31)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2.403171419131328E-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P$4:$AQ$4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(Sheet1!$R$27,Sheet1!$AL$29)</c:f>
              <c:numCache>
                <c:formatCode>0.000</c:formatCode>
                <c:ptCount val="2"/>
                <c:pt idx="0">
                  <c:v>1</c:v>
                </c:pt>
                <c:pt idx="1">
                  <c:v>0.729839067997491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8A7-4F2A-8988-54EA28979FEA}"/>
            </c:ext>
          </c:extLst>
        </c:ser>
        <c:ser>
          <c:idx val="1"/>
          <c:order val="1"/>
          <c:tx>
            <c:v>Ventricle stimulation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1905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Sheet1!$R$30,Sheet1!$AL$64)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4.0414638752484203E-2</c:v>
                  </c:pt>
                </c:numCache>
              </c:numRef>
            </c:plus>
            <c:minus>
              <c:numRef>
                <c:f>(Sheet1!$R$30,Sheet1!$AL$64)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4.0414638752484203E-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P$4:$AQ$4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(Sheet1!$R$60,Sheet1!$AL$62)</c:f>
              <c:numCache>
                <c:formatCode>0.000</c:formatCode>
                <c:ptCount val="2"/>
                <c:pt idx="0">
                  <c:v>1</c:v>
                </c:pt>
                <c:pt idx="1">
                  <c:v>0.768347168832742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8A7-4F2A-8988-54EA28979F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6140416"/>
        <c:axId val="1065034208"/>
      </c:lineChart>
      <c:catAx>
        <c:axId val="526140416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5034208"/>
        <c:crossesAt val="1"/>
        <c:auto val="1"/>
        <c:lblAlgn val="ctr"/>
        <c:lblOffset val="100"/>
        <c:noMultiLvlLbl val="0"/>
      </c:catAx>
      <c:valAx>
        <c:axId val="1065034208"/>
        <c:scaling>
          <c:orientation val="minMax"/>
          <c:min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T (POST/PR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140416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33</Words>
  <Characters>817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oung Jung (staff)</dc:creator>
  <cp:keywords/>
  <dc:description/>
  <cp:lastModifiedBy>Jeyoung Jung (staff)</cp:lastModifiedBy>
  <cp:revision>2</cp:revision>
  <dcterms:created xsi:type="dcterms:W3CDTF">2025-03-10T21:28:00Z</dcterms:created>
  <dcterms:modified xsi:type="dcterms:W3CDTF">2025-03-10T21:28:00Z</dcterms:modified>
</cp:coreProperties>
</file>